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6D48" w14:textId="0AD610D1" w:rsidR="00A71DD3" w:rsidRPr="00401D68" w:rsidRDefault="00A71DD3" w:rsidP="00A71DD3">
      <w:pPr>
        <w:pStyle w:val="Heading2"/>
      </w:pPr>
      <w:r w:rsidRPr="00401D68">
        <w:t xml:space="preserve">Multimedia Appendix </w:t>
      </w:r>
      <w:r w:rsidR="001D6F1D">
        <w:t>2</w:t>
      </w:r>
      <w:r>
        <w:t>: Additional figures</w:t>
      </w:r>
    </w:p>
    <w:p w14:paraId="71471714" w14:textId="77777777" w:rsidR="00A71DD3" w:rsidRPr="00401D68" w:rsidRDefault="00A71DD3" w:rsidP="00A71DD3"/>
    <w:p w14:paraId="4F4D55BF" w14:textId="77777777" w:rsidR="00A71DD3" w:rsidRPr="00401D68" w:rsidRDefault="00A71DD3" w:rsidP="00A71DD3">
      <w:pPr>
        <w:spacing w:line="276" w:lineRule="auto"/>
      </w:pPr>
      <w:r>
        <w:rPr>
          <w:noProof/>
        </w:rPr>
        <w:drawing>
          <wp:inline distT="0" distB="0" distL="0" distR="0" wp14:anchorId="35581318" wp14:editId="0EE15CA2">
            <wp:extent cx="5646214" cy="3983525"/>
            <wp:effectExtent l="0" t="0" r="5715" b="444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737" cy="4030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F6769" w14:textId="480AECA6" w:rsidR="00A71DD3" w:rsidRDefault="00A71DD3" w:rsidP="00A71DD3">
      <w:pPr>
        <w:spacing w:line="276" w:lineRule="auto"/>
      </w:pPr>
      <w:r w:rsidRPr="00401D68">
        <w:rPr>
          <w:b/>
        </w:rPr>
        <w:t>Figure</w:t>
      </w:r>
      <w:r w:rsidR="001D6F1D">
        <w:rPr>
          <w:b/>
        </w:rPr>
        <w:t xml:space="preserve"> </w:t>
      </w:r>
      <w:r w:rsidR="00D46367">
        <w:rPr>
          <w:b/>
        </w:rPr>
        <w:t>S1</w:t>
      </w:r>
      <w:r w:rsidRPr="00401D68">
        <w:rPr>
          <w:b/>
        </w:rPr>
        <w:t xml:space="preserve">. </w:t>
      </w:r>
      <w:r w:rsidRPr="00401D68">
        <w:t xml:space="preserve">Topic model distribution for 19 topics as visualised on the topic map from </w:t>
      </w:r>
      <w:proofErr w:type="spellStart"/>
      <w:r w:rsidRPr="00401D68">
        <w:t>BigML</w:t>
      </w:r>
      <w:proofErr w:type="spellEnd"/>
      <w:r w:rsidRPr="00401D68">
        <w:t xml:space="preserve"> with 19 topics. Topic names are those automatically assigned by </w:t>
      </w:r>
      <w:proofErr w:type="spellStart"/>
      <w:r w:rsidRPr="00401D68">
        <w:t>BigML</w:t>
      </w:r>
      <w:proofErr w:type="spellEnd"/>
      <w:r w:rsidRPr="00401D68">
        <w:t xml:space="preserve">. The size of the circle represents the probability of that topic within the dataset and the position of circles represents the thematic closeness of topics. </w:t>
      </w:r>
    </w:p>
    <w:p w14:paraId="627F3350" w14:textId="77777777" w:rsidR="00A71DD3" w:rsidRPr="00401D68" w:rsidRDefault="00A71DD3" w:rsidP="00A71DD3">
      <w:pPr>
        <w:spacing w:line="276" w:lineRule="auto"/>
      </w:pPr>
    </w:p>
    <w:p w14:paraId="698F1DFB" w14:textId="77777777" w:rsidR="00A71DD3" w:rsidRPr="00401D68" w:rsidRDefault="00A71DD3" w:rsidP="00A71DD3">
      <w:pPr>
        <w:spacing w:line="276" w:lineRule="auto"/>
      </w:pPr>
    </w:p>
    <w:p w14:paraId="327E032C" w14:textId="77777777" w:rsidR="00A71DD3" w:rsidRPr="00401D68" w:rsidRDefault="00A71DD3" w:rsidP="00A71DD3">
      <w:pPr>
        <w:spacing w:line="276" w:lineRule="auto"/>
      </w:pPr>
    </w:p>
    <w:p w14:paraId="274C726C" w14:textId="77777777" w:rsidR="00A71DD3" w:rsidRPr="00401D68" w:rsidRDefault="00A71DD3" w:rsidP="00A71DD3">
      <w:pPr>
        <w:spacing w:line="276" w:lineRule="auto"/>
      </w:pPr>
      <w:r w:rsidRPr="00401D68">
        <w:rPr>
          <w:noProof/>
        </w:rPr>
        <w:lastRenderedPageBreak/>
        <w:drawing>
          <wp:inline distT="114300" distB="114300" distL="114300" distR="114300" wp14:anchorId="76AB6F51" wp14:editId="29DA66AC">
            <wp:extent cx="5731200" cy="3073400"/>
            <wp:effectExtent l="0" t="0" r="0" b="0"/>
            <wp:docPr id="18" name="image5.png" descr="A screenshot of a computer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.png" descr="A screenshot of a computer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CE5EFE" w14:textId="3B407A82" w:rsidR="00A71DD3" w:rsidRPr="00401D68" w:rsidRDefault="00A71DD3" w:rsidP="00A71DD3">
      <w:pPr>
        <w:spacing w:line="276" w:lineRule="auto"/>
      </w:pPr>
      <w:r w:rsidRPr="00401D68">
        <w:rPr>
          <w:b/>
        </w:rPr>
        <w:t xml:space="preserve">Figure </w:t>
      </w:r>
      <w:r w:rsidR="00D46367">
        <w:rPr>
          <w:b/>
        </w:rPr>
        <w:t>S2</w:t>
      </w:r>
      <w:r w:rsidRPr="00401D68">
        <w:rPr>
          <w:b/>
        </w:rPr>
        <w:t>:</w:t>
      </w:r>
      <w:r w:rsidRPr="00401D68">
        <w:t xml:space="preserve"> Proportion of highest probability topics by quarter and year.</w:t>
      </w:r>
    </w:p>
    <w:p w14:paraId="1A1F143C" w14:textId="77777777" w:rsidR="00A71DD3" w:rsidRPr="00401D68" w:rsidRDefault="00A71DD3" w:rsidP="00A71DD3">
      <w:pPr>
        <w:spacing w:line="276" w:lineRule="auto"/>
      </w:pPr>
    </w:p>
    <w:p w14:paraId="71646960" w14:textId="77777777" w:rsidR="00577FD3" w:rsidRDefault="00577FD3"/>
    <w:sectPr w:rsidR="00577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D3"/>
    <w:rsid w:val="00083988"/>
    <w:rsid w:val="000958D4"/>
    <w:rsid w:val="000B7E2A"/>
    <w:rsid w:val="00105EE7"/>
    <w:rsid w:val="00164C17"/>
    <w:rsid w:val="001D0AE8"/>
    <w:rsid w:val="001D6F1D"/>
    <w:rsid w:val="001D74D5"/>
    <w:rsid w:val="00215C12"/>
    <w:rsid w:val="00247669"/>
    <w:rsid w:val="00267FA7"/>
    <w:rsid w:val="00293B84"/>
    <w:rsid w:val="002C2324"/>
    <w:rsid w:val="002C2ED5"/>
    <w:rsid w:val="003030ED"/>
    <w:rsid w:val="00375FC4"/>
    <w:rsid w:val="003B37A4"/>
    <w:rsid w:val="003E17F7"/>
    <w:rsid w:val="004222C8"/>
    <w:rsid w:val="00470B7F"/>
    <w:rsid w:val="004A496A"/>
    <w:rsid w:val="0054627A"/>
    <w:rsid w:val="0056221B"/>
    <w:rsid w:val="00566573"/>
    <w:rsid w:val="00577FD3"/>
    <w:rsid w:val="00756D71"/>
    <w:rsid w:val="007C5756"/>
    <w:rsid w:val="007F1D54"/>
    <w:rsid w:val="008D2EE9"/>
    <w:rsid w:val="008D462B"/>
    <w:rsid w:val="008E3E43"/>
    <w:rsid w:val="00914FB6"/>
    <w:rsid w:val="009A79D3"/>
    <w:rsid w:val="009A7A48"/>
    <w:rsid w:val="009F4A15"/>
    <w:rsid w:val="00A0409A"/>
    <w:rsid w:val="00A165B6"/>
    <w:rsid w:val="00A2264D"/>
    <w:rsid w:val="00A475C9"/>
    <w:rsid w:val="00A5458A"/>
    <w:rsid w:val="00A578AF"/>
    <w:rsid w:val="00A71DD3"/>
    <w:rsid w:val="00A74A7A"/>
    <w:rsid w:val="00B014E1"/>
    <w:rsid w:val="00B06E37"/>
    <w:rsid w:val="00B63F40"/>
    <w:rsid w:val="00C04333"/>
    <w:rsid w:val="00C21D58"/>
    <w:rsid w:val="00CC613A"/>
    <w:rsid w:val="00D46367"/>
    <w:rsid w:val="00D5485C"/>
    <w:rsid w:val="00D750EE"/>
    <w:rsid w:val="00E6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2616F"/>
  <w15:chartTrackingRefBased/>
  <w15:docId w15:val="{B724701E-2FF9-FD42-B02B-13D474D0E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DD3"/>
    <w:rPr>
      <w:rFonts w:ascii="Cambria" w:eastAsia="Cambria" w:hAnsi="Cambria" w:cs="Cambr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D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DD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79</Characters>
  <Application>Microsoft Office Word</Application>
  <DocSecurity>0</DocSecurity>
  <Lines>3</Lines>
  <Paragraphs>1</Paragraphs>
  <ScaleCrop>false</ScaleCrop>
  <Company>Monash University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olenaar</dc:creator>
  <cp:keywords/>
  <dc:description/>
  <cp:lastModifiedBy>Annika Molenaar</cp:lastModifiedBy>
  <cp:revision>3</cp:revision>
  <dcterms:created xsi:type="dcterms:W3CDTF">2023-04-13T00:25:00Z</dcterms:created>
  <dcterms:modified xsi:type="dcterms:W3CDTF">2024-02-13T23:44:00Z</dcterms:modified>
</cp:coreProperties>
</file>